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CFD07" w14:textId="77777777" w:rsidR="007D3084" w:rsidRDefault="007D3084" w:rsidP="007D3084">
      <w:pPr>
        <w:rPr>
          <w:noProof/>
        </w:rPr>
      </w:pPr>
      <w:r>
        <w:rPr>
          <w:b/>
          <w:bCs/>
        </w:rPr>
        <w:t>Supplemental Figures</w:t>
      </w:r>
    </w:p>
    <w:p w14:paraId="03D3E3C4" w14:textId="77777777" w:rsidR="007D3084" w:rsidRDefault="007D3084" w:rsidP="007D3084"/>
    <w:p w14:paraId="72D59118" w14:textId="77777777" w:rsidR="007D3084" w:rsidRDefault="007D3084" w:rsidP="007D3084">
      <w:r>
        <w:rPr>
          <w:noProof/>
        </w:rPr>
        <w:drawing>
          <wp:inline distT="0" distB="0" distL="0" distR="0" wp14:anchorId="6A300FBD" wp14:editId="50D8BFF1">
            <wp:extent cx="4749800" cy="2130813"/>
            <wp:effectExtent l="0" t="0" r="0" b="3175"/>
            <wp:docPr id="10" name="Picture 10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7338" cy="2134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9A148" w14:textId="75A7562B" w:rsidR="007D3084" w:rsidRDefault="007D3084" w:rsidP="007D3084">
      <w:r>
        <w:t xml:space="preserve">S1. </w:t>
      </w:r>
      <w:r w:rsidRPr="00D45997">
        <w:rPr>
          <w:b/>
          <w:bCs/>
        </w:rPr>
        <w:t xml:space="preserve">Anti-PD-1 and anti-LAG-3 single or dual blockade application during a 10-day iNKT cell proliferation assay (n=9). </w:t>
      </w:r>
      <w:r>
        <w:t xml:space="preserve">(A) Proportion and (B) MFI of PD-1+ </w:t>
      </w:r>
      <w:r w:rsidRPr="00D45997">
        <w:t>iNKT cell population following 10-day stimulation assay with or without PD-1 +/- LAG-3 blockade</w:t>
      </w:r>
      <w:r>
        <w:t xml:space="preserve">. </w:t>
      </w:r>
      <w:r w:rsidRPr="00E73E5A">
        <w:t xml:space="preserve">Either paired two-tailed T-tests or Wilcoxon matched-pair signed-rank tests were used, where p&lt;0.05 were considered significant </w:t>
      </w:r>
      <w:r w:rsidRPr="00D45997">
        <w:t>(*&lt;0.05, **&lt;0.01, ***&lt;0.001</w:t>
      </w:r>
      <w:r w:rsidRPr="00E73E5A">
        <w:t>, ns: not significant). Colours and symbols represent individual donors.</w:t>
      </w:r>
    </w:p>
    <w:sectPr w:rsidR="007D30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084"/>
    <w:rsid w:val="002A1E2F"/>
    <w:rsid w:val="007D3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F5A59"/>
  <w15:chartTrackingRefBased/>
  <w15:docId w15:val="{74784552-E4EC-402E-94E4-3E029BFBA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20"/>
        <w:ind w:firstLine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084"/>
    <w:pPr>
      <w:spacing w:after="0"/>
      <w:ind w:firstLine="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Balasko</dc:creator>
  <cp:keywords/>
  <dc:description/>
  <cp:lastModifiedBy>Allison Balasko</cp:lastModifiedBy>
  <cp:revision>1</cp:revision>
  <dcterms:created xsi:type="dcterms:W3CDTF">2022-11-18T18:57:00Z</dcterms:created>
  <dcterms:modified xsi:type="dcterms:W3CDTF">2022-11-18T18:58:00Z</dcterms:modified>
</cp:coreProperties>
</file>